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-</w:t>
      </w:r>
      <w:r>
        <w:rPr>
          <w:rFonts w:ascii="Times New Roman" w:hAnsi="Times New Roman" w:cs="Times New Roman"/>
          <w:sz w:val="20"/>
          <w:szCs w:val="20"/>
        </w:rPr>
        <w:t>table : Search Strategy</w:t>
      </w:r>
    </w:p>
    <w:tbl>
      <w:tblPr>
        <w:tblStyle w:val="2"/>
        <w:tblW w:w="637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base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search strategy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hepatitis B virus/or exp hepatitis B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hepatitis B surface antigen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hepatitis B surface antibody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hepatitis B core antibody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"hepatitis B(e) antigen"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"hepatitis B(e) antibody"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kidney transplantation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kidney graft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heart transplantation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lung transplantation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xp pancreas transplantation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 or 2 or 3 or 4 or 5 or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 or 8 or 9 or 10 or 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 and 1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RjNGJlOTYzNjQ2NTFlNzRkMDY1MTJhZjQ4OTliN2EifQ=="/>
  </w:docVars>
  <w:rsids>
    <w:rsidRoot w:val="00B256D4"/>
    <w:rsid w:val="002E4A36"/>
    <w:rsid w:val="00B256D4"/>
    <w:rsid w:val="3135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385</Characters>
  <Lines>3</Lines>
  <Paragraphs>1</Paragraphs>
  <TotalTime>2</TotalTime>
  <ScaleCrop>false</ScaleCrop>
  <LinksUpToDate>false</LinksUpToDate>
  <CharactersWithSpaces>44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1:03:00Z</dcterms:created>
  <dc:creator>Saifu Yin</dc:creator>
  <cp:lastModifiedBy>雨山</cp:lastModifiedBy>
  <dcterms:modified xsi:type="dcterms:W3CDTF">2023-01-31T11:0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18022283A9F441288CD276A0FF936AA</vt:lpwstr>
  </property>
</Properties>
</file>